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D209C" w14:textId="5A62916E" w:rsidR="00E84FD5" w:rsidRPr="00FB5AD8" w:rsidRDefault="00FB5AD8">
      <w:pPr>
        <w:rPr>
          <w:b/>
          <w:sz w:val="28"/>
          <w:szCs w:val="28"/>
        </w:rPr>
      </w:pPr>
      <w:r w:rsidRPr="00FB5AD8">
        <w:rPr>
          <w:b/>
          <w:sz w:val="28"/>
          <w:szCs w:val="28"/>
        </w:rPr>
        <w:t>SCRIPT AND QUESTIONS</w:t>
      </w:r>
    </w:p>
    <w:p w14:paraId="667E2DA7" w14:textId="1341F7B0" w:rsidR="00F06764" w:rsidRPr="005D53F6" w:rsidRDefault="00F06764" w:rsidP="00F06764">
      <w:pPr>
        <w:jc w:val="both"/>
        <w:rPr>
          <w:sz w:val="24"/>
        </w:rPr>
      </w:pPr>
      <w:r>
        <w:rPr>
          <w:b/>
          <w:sz w:val="24"/>
        </w:rPr>
        <w:t>Patients’ Perceptions of Home Diagnostic Imaging Services:</w:t>
      </w:r>
    </w:p>
    <w:p w14:paraId="7C7CBF73" w14:textId="68FF8CE6" w:rsidR="00F06764" w:rsidRPr="00FB5AD8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FB5AD8">
        <w:rPr>
          <w:sz w:val="24"/>
        </w:rPr>
        <w:t>How old are you?</w:t>
      </w:r>
    </w:p>
    <w:p w14:paraId="58C99D2E" w14:textId="2ECD3FAD" w:rsidR="00F06764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FB5AD8">
        <w:rPr>
          <w:sz w:val="24"/>
        </w:rPr>
        <w:t>What gender do you identify with?</w:t>
      </w:r>
    </w:p>
    <w:p w14:paraId="499FD809" w14:textId="7294A843" w:rsidR="00F06764" w:rsidRPr="000B5CE6" w:rsidRDefault="0074612D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>What</w:t>
      </w:r>
      <w:r w:rsidR="00040B69">
        <w:rPr>
          <w:sz w:val="24"/>
          <w:szCs w:val="24"/>
        </w:rPr>
        <w:t xml:space="preserve"> imaging</w:t>
      </w:r>
      <w:r>
        <w:rPr>
          <w:sz w:val="24"/>
          <w:szCs w:val="24"/>
        </w:rPr>
        <w:t xml:space="preserve"> diagnostic </w:t>
      </w:r>
      <w:r w:rsidR="00040B69">
        <w:rPr>
          <w:sz w:val="24"/>
          <w:szCs w:val="24"/>
        </w:rPr>
        <w:t>exam</w:t>
      </w:r>
      <w:r>
        <w:rPr>
          <w:sz w:val="24"/>
          <w:szCs w:val="24"/>
        </w:rPr>
        <w:t>(s</w:t>
      </w:r>
      <w:r w:rsidR="008A1935">
        <w:rPr>
          <w:sz w:val="24"/>
          <w:szCs w:val="24"/>
        </w:rPr>
        <w:t>) did you perform with the company?</w:t>
      </w:r>
    </w:p>
    <w:p w14:paraId="142FA172" w14:textId="1570C3E1" w:rsidR="00F06764" w:rsidRPr="008A1935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 xml:space="preserve">Do you prefer to perform </w:t>
      </w:r>
      <w:r w:rsidR="00040B69">
        <w:rPr>
          <w:sz w:val="24"/>
          <w:szCs w:val="24"/>
        </w:rPr>
        <w:t>imaging</w:t>
      </w:r>
      <w:r w:rsidR="00040B6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agnostic </w:t>
      </w:r>
      <w:r w:rsidR="00040B69">
        <w:rPr>
          <w:sz w:val="24"/>
          <w:szCs w:val="24"/>
        </w:rPr>
        <w:t>exams</w:t>
      </w:r>
      <w:r>
        <w:rPr>
          <w:sz w:val="24"/>
          <w:szCs w:val="24"/>
        </w:rPr>
        <w:t xml:space="preserve"> at home or at the clinic? Why?</w:t>
      </w:r>
    </w:p>
    <w:p w14:paraId="20B2B4D2" w14:textId="01E8AF80" w:rsidR="008A1935" w:rsidRPr="00A6412D" w:rsidRDefault="008A1935" w:rsidP="008A1935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8A1935">
        <w:rPr>
          <w:sz w:val="24"/>
        </w:rPr>
        <w:t>How did you prepare for the diagnostic exam? Was it easy, normal or difficult?</w:t>
      </w:r>
    </w:p>
    <w:p w14:paraId="02515388" w14:textId="1D54DBB1" w:rsidR="00F06764" w:rsidRPr="005E03AF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A6412D">
        <w:rPr>
          <w:sz w:val="24"/>
        </w:rPr>
        <w:t xml:space="preserve">In your opinion, what are the </w:t>
      </w:r>
      <w:r w:rsidRPr="00A6412D">
        <w:rPr>
          <w:sz w:val="24"/>
          <w:szCs w:val="24"/>
        </w:rPr>
        <w:t xml:space="preserve">positive aspects of being able to perform </w:t>
      </w:r>
      <w:r w:rsidR="0074612D">
        <w:rPr>
          <w:sz w:val="24"/>
          <w:szCs w:val="24"/>
        </w:rPr>
        <w:t xml:space="preserve">this diagnostic </w:t>
      </w:r>
      <w:r w:rsidR="00040B69">
        <w:rPr>
          <w:sz w:val="24"/>
          <w:szCs w:val="24"/>
        </w:rPr>
        <w:t>exam</w:t>
      </w:r>
      <w:r w:rsidR="0074612D">
        <w:rPr>
          <w:sz w:val="24"/>
          <w:szCs w:val="24"/>
        </w:rPr>
        <w:t xml:space="preserve"> at home? (p</w:t>
      </w:r>
      <w:r>
        <w:rPr>
          <w:sz w:val="24"/>
          <w:szCs w:val="24"/>
        </w:rPr>
        <w:t>oints that stood out positively, that you liked)</w:t>
      </w:r>
    </w:p>
    <w:p w14:paraId="04FE35F7" w14:textId="26C01AA4" w:rsidR="00F06764" w:rsidRPr="00A6412D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A6412D">
        <w:rPr>
          <w:sz w:val="24"/>
        </w:rPr>
        <w:t xml:space="preserve">In your opinion, what are the </w:t>
      </w:r>
      <w:r w:rsidRPr="00A6412D">
        <w:rPr>
          <w:sz w:val="24"/>
          <w:szCs w:val="24"/>
        </w:rPr>
        <w:t xml:space="preserve">negative points of performing </w:t>
      </w:r>
      <w:r w:rsidR="0074612D">
        <w:rPr>
          <w:sz w:val="24"/>
          <w:szCs w:val="24"/>
        </w:rPr>
        <w:t>this diagnostic</w:t>
      </w:r>
      <w:r w:rsidR="00040B69">
        <w:rPr>
          <w:sz w:val="24"/>
          <w:szCs w:val="24"/>
        </w:rPr>
        <w:t xml:space="preserve"> exam</w:t>
      </w:r>
      <w:r w:rsidR="0074612D">
        <w:rPr>
          <w:sz w:val="24"/>
          <w:szCs w:val="24"/>
        </w:rPr>
        <w:t xml:space="preserve"> at home? (</w:t>
      </w:r>
      <w:r w:rsidRPr="00A6412D">
        <w:rPr>
          <w:sz w:val="24"/>
          <w:szCs w:val="24"/>
        </w:rPr>
        <w:t xml:space="preserve">weak </w:t>
      </w:r>
      <w:r>
        <w:rPr>
          <w:sz w:val="24"/>
          <w:szCs w:val="24"/>
        </w:rPr>
        <w:t>points that you didn't like or that should be improved)</w:t>
      </w:r>
    </w:p>
    <w:p w14:paraId="276908FF" w14:textId="2AA8DF5D" w:rsidR="00F06764" w:rsidRPr="00A6412D" w:rsidRDefault="00F06764" w:rsidP="00F06764">
      <w:pPr>
        <w:pStyle w:val="PargrafodaLista"/>
        <w:numPr>
          <w:ilvl w:val="0"/>
          <w:numId w:val="4"/>
        </w:numPr>
        <w:spacing w:line="360" w:lineRule="auto"/>
        <w:jc w:val="both"/>
        <w:rPr>
          <w:sz w:val="24"/>
        </w:rPr>
      </w:pPr>
      <w:r w:rsidRPr="009F1BA9">
        <w:rPr>
          <w:sz w:val="24"/>
          <w:szCs w:val="24"/>
        </w:rPr>
        <w:t>Are you concerned about the service being performed at home?</w:t>
      </w:r>
    </w:p>
    <w:p w14:paraId="038AD4F4" w14:textId="6BA25279" w:rsidR="00F06764" w:rsidRPr="009F1BA9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 xml:space="preserve">Do you trust the </w:t>
      </w:r>
      <w:r w:rsidR="0074612D">
        <w:rPr>
          <w:sz w:val="24"/>
          <w:szCs w:val="24"/>
        </w:rPr>
        <w:t xml:space="preserve">exam </w:t>
      </w:r>
      <w:r>
        <w:rPr>
          <w:sz w:val="24"/>
          <w:szCs w:val="24"/>
        </w:rPr>
        <w:t>that was performed? Why?</w:t>
      </w:r>
    </w:p>
    <w:p w14:paraId="00185353" w14:textId="77B9A145" w:rsidR="00F06764" w:rsidRPr="008A1935" w:rsidRDefault="008A1935" w:rsidP="008A1935">
      <w:pPr>
        <w:pStyle w:val="PargrafodaLista"/>
        <w:numPr>
          <w:ilvl w:val="0"/>
          <w:numId w:val="4"/>
        </w:numPr>
        <w:spacing w:line="360" w:lineRule="auto"/>
        <w:jc w:val="both"/>
        <w:rPr>
          <w:sz w:val="24"/>
          <w:szCs w:val="24"/>
        </w:rPr>
      </w:pPr>
      <w:r w:rsidRPr="008A1935">
        <w:rPr>
          <w:sz w:val="24"/>
          <w:szCs w:val="24"/>
        </w:rPr>
        <w:t>What do you think of the results? Better than the clinic, the same, worse, or do you not know how to answer?</w:t>
      </w:r>
      <w:bookmarkStart w:id="0" w:name="_GoBack"/>
      <w:bookmarkEnd w:id="0"/>
    </w:p>
    <w:p w14:paraId="4041353D" w14:textId="0BB4AA56" w:rsidR="00F06764" w:rsidRPr="00FA34AD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 xml:space="preserve">Overall, do you feel that you received good care from the professionals during </w:t>
      </w:r>
      <w:r w:rsidR="0074612D">
        <w:rPr>
          <w:sz w:val="24"/>
          <w:szCs w:val="24"/>
        </w:rPr>
        <w:t>the home</w:t>
      </w:r>
      <w:r>
        <w:rPr>
          <w:sz w:val="24"/>
          <w:szCs w:val="24"/>
        </w:rPr>
        <w:t xml:space="preserve"> visit to take the exam? Why?</w:t>
      </w:r>
    </w:p>
    <w:p w14:paraId="20A42916" w14:textId="77777777" w:rsidR="00F06764" w:rsidRDefault="00F06764" w:rsidP="00F06764">
      <w:pPr>
        <w:pStyle w:val="PargrafodaLista"/>
        <w:numPr>
          <w:ilvl w:val="0"/>
          <w:numId w:val="5"/>
        </w:numPr>
        <w:spacing w:line="360" w:lineRule="auto"/>
        <w:jc w:val="both"/>
        <w:rPr>
          <w:sz w:val="24"/>
        </w:rPr>
      </w:pPr>
      <w:r>
        <w:rPr>
          <w:sz w:val="24"/>
        </w:rPr>
        <w:t>Were the professionals well dressed and equipped?</w:t>
      </w:r>
    </w:p>
    <w:p w14:paraId="54C8F82C" w14:textId="3B162571" w:rsidR="00F06764" w:rsidRPr="000B5CE6" w:rsidRDefault="00F06764" w:rsidP="00F06764">
      <w:pPr>
        <w:pStyle w:val="PargrafodaLista"/>
        <w:numPr>
          <w:ilvl w:val="0"/>
          <w:numId w:val="5"/>
        </w:numPr>
        <w:spacing w:line="360" w:lineRule="auto"/>
        <w:jc w:val="both"/>
        <w:rPr>
          <w:sz w:val="24"/>
        </w:rPr>
      </w:pPr>
      <w:r>
        <w:rPr>
          <w:sz w:val="24"/>
        </w:rPr>
        <w:t>Did the professionals arrive at the correct time (were they punctual)?</w:t>
      </w:r>
    </w:p>
    <w:p w14:paraId="3CE59F41" w14:textId="28568E1D" w:rsidR="00F06764" w:rsidRPr="0008321B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0B5CE6">
        <w:rPr>
          <w:sz w:val="24"/>
          <w:szCs w:val="24"/>
        </w:rPr>
        <w:t>Did you feel that healthcare professionals were attentive and answered your questions?</w:t>
      </w:r>
    </w:p>
    <w:p w14:paraId="501B5056" w14:textId="59481D72" w:rsidR="00F06764" w:rsidRPr="00A6412D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>What is your opinion about the equipment used to perform the exam?</w:t>
      </w:r>
    </w:p>
    <w:p w14:paraId="42E5D746" w14:textId="77777777" w:rsidR="00F06764" w:rsidRPr="00A6412D" w:rsidRDefault="00F06764" w:rsidP="00F06764">
      <w:pPr>
        <w:pStyle w:val="PargrafodaLista"/>
        <w:numPr>
          <w:ilvl w:val="0"/>
          <w:numId w:val="6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>Are they modern?</w:t>
      </w:r>
    </w:p>
    <w:p w14:paraId="06805EB7" w14:textId="60AA52FF" w:rsidR="00F06764" w:rsidRPr="00FA34AD" w:rsidRDefault="00F06764" w:rsidP="00F06764">
      <w:pPr>
        <w:pStyle w:val="PargrafodaLista"/>
        <w:numPr>
          <w:ilvl w:val="0"/>
          <w:numId w:val="6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>Were they in good condition?</w:t>
      </w:r>
      <w:r w:rsidR="005C61E2">
        <w:rPr>
          <w:sz w:val="24"/>
          <w:szCs w:val="24"/>
        </w:rPr>
        <w:t xml:space="preserve"> </w:t>
      </w:r>
    </w:p>
    <w:p w14:paraId="05BE547F" w14:textId="77777777" w:rsidR="00F06764" w:rsidRPr="00A6412D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>
        <w:rPr>
          <w:sz w:val="24"/>
          <w:szCs w:val="24"/>
        </w:rPr>
        <w:t>What is your opinion about the transport vehicle used by the company to bring you home?</w:t>
      </w:r>
    </w:p>
    <w:p w14:paraId="6418BD1F" w14:textId="013EE99E" w:rsidR="00F06764" w:rsidRDefault="00F06764" w:rsidP="00F06764">
      <w:pPr>
        <w:pStyle w:val="PargrafodaLista"/>
        <w:numPr>
          <w:ilvl w:val="0"/>
          <w:numId w:val="7"/>
        </w:numPr>
        <w:spacing w:line="360" w:lineRule="auto"/>
        <w:jc w:val="both"/>
        <w:rPr>
          <w:sz w:val="24"/>
        </w:rPr>
      </w:pPr>
      <w:r>
        <w:rPr>
          <w:sz w:val="24"/>
        </w:rPr>
        <w:t>Was it in good condition?</w:t>
      </w:r>
    </w:p>
    <w:p w14:paraId="7092245B" w14:textId="6594F1DE" w:rsidR="00F06764" w:rsidRPr="00F73DE4" w:rsidRDefault="00F06764" w:rsidP="00F06764">
      <w:pPr>
        <w:pStyle w:val="PargrafodaLista"/>
        <w:numPr>
          <w:ilvl w:val="0"/>
          <w:numId w:val="3"/>
        </w:numPr>
        <w:spacing w:line="360" w:lineRule="auto"/>
        <w:jc w:val="both"/>
        <w:rPr>
          <w:sz w:val="24"/>
        </w:rPr>
      </w:pPr>
      <w:r w:rsidRPr="00F06764">
        <w:rPr>
          <w:sz w:val="24"/>
          <w:szCs w:val="24"/>
        </w:rPr>
        <w:t>Would you change anything about the way the service was performed?</w:t>
      </w:r>
    </w:p>
    <w:p w14:paraId="4845EDEF" w14:textId="65F5A8F9" w:rsidR="00F73DE4" w:rsidRPr="00F73DE4" w:rsidRDefault="00F73DE4" w:rsidP="00F73DE4">
      <w:pPr>
        <w:spacing w:line="360" w:lineRule="auto"/>
        <w:jc w:val="both"/>
        <w:rPr>
          <w:sz w:val="24"/>
        </w:rPr>
      </w:pPr>
    </w:p>
    <w:p w14:paraId="721746B6" w14:textId="284FB9CD" w:rsidR="00F22E7E" w:rsidRDefault="00F22E7E">
      <w:pPr>
        <w:rPr>
          <w:b/>
          <w:sz w:val="24"/>
        </w:rPr>
      </w:pPr>
    </w:p>
    <w:sectPr w:rsidR="00F22E7E" w:rsidSect="00543754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21869"/>
    <w:multiLevelType w:val="hybridMultilevel"/>
    <w:tmpl w:val="513E101E"/>
    <w:lvl w:ilvl="0" w:tplc="0416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1B3910A3"/>
    <w:multiLevelType w:val="hybridMultilevel"/>
    <w:tmpl w:val="BDFE6C86"/>
    <w:lvl w:ilvl="0" w:tplc="0416000B">
      <w:start w:val="1"/>
      <w:numFmt w:val="bullet"/>
      <w:lvlText w:val=""/>
      <w:lvlJc w:val="left"/>
      <w:pPr>
        <w:ind w:left="122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2" w15:restartNumberingAfterBreak="0">
    <w:nsid w:val="21C65A7B"/>
    <w:multiLevelType w:val="hybridMultilevel"/>
    <w:tmpl w:val="F6329126"/>
    <w:lvl w:ilvl="0" w:tplc="0416000B">
      <w:start w:val="1"/>
      <w:numFmt w:val="bullet"/>
      <w:lvlText w:val=""/>
      <w:lvlJc w:val="left"/>
      <w:pPr>
        <w:ind w:left="122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3" w15:restartNumberingAfterBreak="0">
    <w:nsid w:val="2771566F"/>
    <w:multiLevelType w:val="hybridMultilevel"/>
    <w:tmpl w:val="A390618A"/>
    <w:lvl w:ilvl="0" w:tplc="0416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4" w15:restartNumberingAfterBreak="0">
    <w:nsid w:val="353E54D6"/>
    <w:multiLevelType w:val="hybridMultilevel"/>
    <w:tmpl w:val="C17C478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C16B61"/>
    <w:multiLevelType w:val="hybridMultilevel"/>
    <w:tmpl w:val="6C4C2232"/>
    <w:lvl w:ilvl="0" w:tplc="0416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63BE4D1D"/>
    <w:multiLevelType w:val="hybridMultilevel"/>
    <w:tmpl w:val="122C64B8"/>
    <w:lvl w:ilvl="0" w:tplc="0416000B">
      <w:start w:val="1"/>
      <w:numFmt w:val="bullet"/>
      <w:lvlText w:val=""/>
      <w:lvlJc w:val="left"/>
      <w:pPr>
        <w:ind w:left="122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7" w15:restartNumberingAfterBreak="0">
    <w:nsid w:val="68FC4A32"/>
    <w:multiLevelType w:val="hybridMultilevel"/>
    <w:tmpl w:val="4BCA12C2"/>
    <w:lvl w:ilvl="0" w:tplc="0416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FD5"/>
    <w:rsid w:val="000075FE"/>
    <w:rsid w:val="00040B69"/>
    <w:rsid w:val="00063534"/>
    <w:rsid w:val="00082319"/>
    <w:rsid w:val="00082529"/>
    <w:rsid w:val="0008321B"/>
    <w:rsid w:val="000A29E2"/>
    <w:rsid w:val="000B5CE6"/>
    <w:rsid w:val="000C7A26"/>
    <w:rsid w:val="000E2E5D"/>
    <w:rsid w:val="000F5380"/>
    <w:rsid w:val="00100911"/>
    <w:rsid w:val="001155A3"/>
    <w:rsid w:val="00115D31"/>
    <w:rsid w:val="00127490"/>
    <w:rsid w:val="0013610F"/>
    <w:rsid w:val="00144BB7"/>
    <w:rsid w:val="00156BEE"/>
    <w:rsid w:val="00180B7D"/>
    <w:rsid w:val="00200591"/>
    <w:rsid w:val="00222A63"/>
    <w:rsid w:val="00222C97"/>
    <w:rsid w:val="00240C62"/>
    <w:rsid w:val="0024668E"/>
    <w:rsid w:val="00261AE6"/>
    <w:rsid w:val="00281052"/>
    <w:rsid w:val="00286969"/>
    <w:rsid w:val="002D1F66"/>
    <w:rsid w:val="0030471C"/>
    <w:rsid w:val="00310AA9"/>
    <w:rsid w:val="0034348B"/>
    <w:rsid w:val="0035195F"/>
    <w:rsid w:val="003615AC"/>
    <w:rsid w:val="0037774B"/>
    <w:rsid w:val="003D69C5"/>
    <w:rsid w:val="003E0493"/>
    <w:rsid w:val="003E7338"/>
    <w:rsid w:val="003F1C09"/>
    <w:rsid w:val="00400E98"/>
    <w:rsid w:val="00426360"/>
    <w:rsid w:val="0045222B"/>
    <w:rsid w:val="00461467"/>
    <w:rsid w:val="00464673"/>
    <w:rsid w:val="004A0570"/>
    <w:rsid w:val="004A112B"/>
    <w:rsid w:val="004B6E2B"/>
    <w:rsid w:val="004C0C8A"/>
    <w:rsid w:val="004C2362"/>
    <w:rsid w:val="004E5254"/>
    <w:rsid w:val="00502C6A"/>
    <w:rsid w:val="00504F95"/>
    <w:rsid w:val="0052194C"/>
    <w:rsid w:val="00534389"/>
    <w:rsid w:val="00543754"/>
    <w:rsid w:val="0054688B"/>
    <w:rsid w:val="005510F9"/>
    <w:rsid w:val="00567EF7"/>
    <w:rsid w:val="00572262"/>
    <w:rsid w:val="005A40D1"/>
    <w:rsid w:val="005B5F7F"/>
    <w:rsid w:val="005C61E2"/>
    <w:rsid w:val="005D53F6"/>
    <w:rsid w:val="005D5BB6"/>
    <w:rsid w:val="005E03AF"/>
    <w:rsid w:val="005E70D5"/>
    <w:rsid w:val="00633B56"/>
    <w:rsid w:val="00647F1C"/>
    <w:rsid w:val="006723F3"/>
    <w:rsid w:val="00675D43"/>
    <w:rsid w:val="006A3C1E"/>
    <w:rsid w:val="00704C41"/>
    <w:rsid w:val="00722022"/>
    <w:rsid w:val="00735F31"/>
    <w:rsid w:val="0074612D"/>
    <w:rsid w:val="007634AB"/>
    <w:rsid w:val="00771B57"/>
    <w:rsid w:val="00773465"/>
    <w:rsid w:val="007D4D33"/>
    <w:rsid w:val="007D640E"/>
    <w:rsid w:val="007F3D82"/>
    <w:rsid w:val="00862056"/>
    <w:rsid w:val="008A1935"/>
    <w:rsid w:val="008C232A"/>
    <w:rsid w:val="008E280A"/>
    <w:rsid w:val="008F2CED"/>
    <w:rsid w:val="008F5E10"/>
    <w:rsid w:val="00904689"/>
    <w:rsid w:val="00907C1E"/>
    <w:rsid w:val="00912D1D"/>
    <w:rsid w:val="009625B6"/>
    <w:rsid w:val="0096366A"/>
    <w:rsid w:val="00963D7A"/>
    <w:rsid w:val="009925EB"/>
    <w:rsid w:val="0099622C"/>
    <w:rsid w:val="009F1BA9"/>
    <w:rsid w:val="00A06A6D"/>
    <w:rsid w:val="00A0778B"/>
    <w:rsid w:val="00A25A0F"/>
    <w:rsid w:val="00A47D9F"/>
    <w:rsid w:val="00A540EF"/>
    <w:rsid w:val="00A6412D"/>
    <w:rsid w:val="00A643C9"/>
    <w:rsid w:val="00A77087"/>
    <w:rsid w:val="00AB4DE3"/>
    <w:rsid w:val="00AC1A36"/>
    <w:rsid w:val="00AC3512"/>
    <w:rsid w:val="00AD7EDC"/>
    <w:rsid w:val="00AE418C"/>
    <w:rsid w:val="00AF2CD6"/>
    <w:rsid w:val="00B174A2"/>
    <w:rsid w:val="00B3740B"/>
    <w:rsid w:val="00B72CB8"/>
    <w:rsid w:val="00BC47D7"/>
    <w:rsid w:val="00BE2F61"/>
    <w:rsid w:val="00BE5046"/>
    <w:rsid w:val="00BF64E8"/>
    <w:rsid w:val="00C337A7"/>
    <w:rsid w:val="00C5366B"/>
    <w:rsid w:val="00C63A57"/>
    <w:rsid w:val="00C842B8"/>
    <w:rsid w:val="00C8709C"/>
    <w:rsid w:val="00CB2AB6"/>
    <w:rsid w:val="00CD49DA"/>
    <w:rsid w:val="00CD4CF8"/>
    <w:rsid w:val="00D06BEC"/>
    <w:rsid w:val="00D23887"/>
    <w:rsid w:val="00D40EE8"/>
    <w:rsid w:val="00D56129"/>
    <w:rsid w:val="00D84D3F"/>
    <w:rsid w:val="00DB140A"/>
    <w:rsid w:val="00DB724F"/>
    <w:rsid w:val="00DE2B46"/>
    <w:rsid w:val="00DF072C"/>
    <w:rsid w:val="00E2765D"/>
    <w:rsid w:val="00E4123B"/>
    <w:rsid w:val="00E453C5"/>
    <w:rsid w:val="00E562B6"/>
    <w:rsid w:val="00E65DA2"/>
    <w:rsid w:val="00E84CB7"/>
    <w:rsid w:val="00E84FD5"/>
    <w:rsid w:val="00EA5F6E"/>
    <w:rsid w:val="00EB262C"/>
    <w:rsid w:val="00EE71A4"/>
    <w:rsid w:val="00EF014B"/>
    <w:rsid w:val="00EF5A7C"/>
    <w:rsid w:val="00F06764"/>
    <w:rsid w:val="00F10E13"/>
    <w:rsid w:val="00F22E7E"/>
    <w:rsid w:val="00F4171F"/>
    <w:rsid w:val="00F56050"/>
    <w:rsid w:val="00F65B55"/>
    <w:rsid w:val="00F73DE4"/>
    <w:rsid w:val="00F87027"/>
    <w:rsid w:val="00F9373A"/>
    <w:rsid w:val="00FA34AD"/>
    <w:rsid w:val="00FB3715"/>
    <w:rsid w:val="00FB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41661"/>
  <w15:chartTrackingRefBased/>
  <w15:docId w15:val="{CCAE2A05-A9E6-4001-9AA0-AF9A8D2F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925E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925E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925E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925E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925E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92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25EB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F65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49</TotalTime>
  <Pages>1</Pages>
  <Words>234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Lorenzi</dc:creator>
  <cp:keywords/>
  <dc:description/>
  <cp:lastModifiedBy>Lorena Lorenzi</cp:lastModifiedBy>
  <cp:revision>20</cp:revision>
  <dcterms:created xsi:type="dcterms:W3CDTF">2024-04-03T23:00:00Z</dcterms:created>
  <dcterms:modified xsi:type="dcterms:W3CDTF">2025-03-28T18:35:00Z</dcterms:modified>
</cp:coreProperties>
</file>